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25C09" w14:textId="14A3080A" w:rsidR="00A32206" w:rsidRDefault="00064087" w:rsidP="00A32206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0" w:name="OLE_LINK3"/>
      <w:r w:rsidRPr="00064087">
        <w:rPr>
          <w:rFonts w:ascii="Times New Roman" w:hAnsi="Times New Roman" w:cs="Times New Roman"/>
          <w:b/>
          <w:bCs/>
        </w:rPr>
        <w:t>Supplementary t</w:t>
      </w:r>
      <w:r w:rsidR="00F261CB">
        <w:rPr>
          <w:rFonts w:ascii="Times New Roman" w:hAnsi="Times New Roman" w:cs="Times New Roman"/>
          <w:b/>
          <w:bCs/>
        </w:rPr>
        <w:t xml:space="preserve">able 1. </w:t>
      </w:r>
      <w:bookmarkEnd w:id="0"/>
      <w:r w:rsidR="00EA55EC">
        <w:rPr>
          <w:rFonts w:ascii="Times New Roman" w:hAnsi="Times New Roman" w:cs="Times New Roman"/>
          <w:b/>
          <w:bCs/>
        </w:rPr>
        <w:t>Comparison</w:t>
      </w:r>
      <w:r w:rsidR="00D53BD5">
        <w:rPr>
          <w:rFonts w:ascii="Times New Roman" w:hAnsi="Times New Roman" w:cs="Times New Roman"/>
          <w:b/>
          <w:bCs/>
        </w:rPr>
        <w:t xml:space="preserve"> of </w:t>
      </w:r>
      <w:r w:rsidR="00EA55EC">
        <w:rPr>
          <w:rFonts w:ascii="Times New Roman" w:hAnsi="Times New Roman" w:cs="Times New Roman"/>
          <w:b/>
          <w:bCs/>
        </w:rPr>
        <w:t xml:space="preserve">matched and </w:t>
      </w:r>
      <w:r w:rsidR="00D53BD5">
        <w:rPr>
          <w:rFonts w:ascii="Times New Roman" w:hAnsi="Times New Roman" w:cs="Times New Roman" w:hint="eastAsia"/>
          <w:b/>
          <w:bCs/>
        </w:rPr>
        <w:t>unmatched</w:t>
      </w:r>
      <w:r w:rsidR="00D53BD5">
        <w:rPr>
          <w:rFonts w:ascii="Times New Roman" w:hAnsi="Times New Roman" w:cs="Times New Roman"/>
          <w:b/>
          <w:bCs/>
        </w:rPr>
        <w:t xml:space="preserve"> Extended Time Window Patients</w:t>
      </w:r>
    </w:p>
    <w:tbl>
      <w:tblPr>
        <w:tblStyle w:val="a3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9"/>
        <w:gridCol w:w="3172"/>
        <w:gridCol w:w="2552"/>
        <w:gridCol w:w="992"/>
      </w:tblGrid>
      <w:tr w:rsidR="00D53BD5" w14:paraId="4E1A469D" w14:textId="77777777" w:rsidTr="0019554F">
        <w:tc>
          <w:tcPr>
            <w:tcW w:w="4449" w:type="dxa"/>
            <w:tcBorders>
              <w:top w:val="single" w:sz="4" w:space="0" w:color="auto"/>
              <w:bottom w:val="single" w:sz="4" w:space="0" w:color="auto"/>
            </w:tcBorders>
          </w:tcPr>
          <w:p w14:paraId="3A6396FE" w14:textId="4322AED5" w:rsidR="00D53BD5" w:rsidRDefault="0019554F" w:rsidP="00D53BD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Primary Study Cohort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5CB1F9B3" w14:textId="77777777" w:rsidR="00D53BD5" w:rsidRDefault="0019554F" w:rsidP="00D53BD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match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opulation</w:t>
            </w:r>
          </w:p>
          <w:p w14:paraId="19A46C50" w14:textId="3940B7B2" w:rsidR="0019554F" w:rsidRDefault="0019554F" w:rsidP="00D53BD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204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6C6CC04" w14:textId="77777777" w:rsidR="00D53BD5" w:rsidRDefault="0019554F" w:rsidP="00D53BD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unmatch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opulation</w:t>
            </w:r>
          </w:p>
          <w:p w14:paraId="53DBEAF7" w14:textId="448AD41C" w:rsidR="0019554F" w:rsidRDefault="0019554F" w:rsidP="00D53BD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2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D1DE85" w14:textId="62BB5B76" w:rsidR="00D53BD5" w:rsidRDefault="00D53BD5" w:rsidP="00D53BD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D53BD5" w14:paraId="7DFA35F0" w14:textId="77777777" w:rsidTr="0019554F">
        <w:tc>
          <w:tcPr>
            <w:tcW w:w="4449" w:type="dxa"/>
            <w:tcBorders>
              <w:top w:val="single" w:sz="4" w:space="0" w:color="auto"/>
              <w:bottom w:val="nil"/>
              <w:right w:val="nil"/>
            </w:tcBorders>
          </w:tcPr>
          <w:p w14:paraId="6113CBE0" w14:textId="4B0542CE" w:rsidR="00D53BD5" w:rsidRPr="0019554F" w:rsidRDefault="00D53BD5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Age, median (IQR), years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13E38" w14:textId="6EEBFF38" w:rsidR="00D53BD5" w:rsidRPr="0019554F" w:rsidRDefault="0019554F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 w:rsidRPr="0019554F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 w:rsidRPr="0019554F"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 (55-7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CCF20" w14:textId="4BFE25DD" w:rsidR="00D53BD5" w:rsidRPr="0019554F" w:rsidRDefault="0019554F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 (52-7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2BDDE" w14:textId="420B9486" w:rsidR="00D53BD5" w:rsidRPr="0019554F" w:rsidRDefault="0019554F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361</w:t>
            </w:r>
          </w:p>
        </w:tc>
      </w:tr>
      <w:tr w:rsidR="00D53BD5" w14:paraId="6EE61CFA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02F440F0" w14:textId="23E0C6FC" w:rsidR="00D53BD5" w:rsidRDefault="00D53BD5" w:rsidP="00D53BD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Male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s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6F6BD754" w14:textId="1A6F6341" w:rsidR="00D53BD5" w:rsidRPr="0019554F" w:rsidRDefault="00A9519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9/204 (68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30AECD" w14:textId="0AC09DB8" w:rsidR="00D53BD5" w:rsidRPr="0019554F" w:rsidRDefault="00A9519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2/220 (6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EADA3" w14:textId="0AA6211C" w:rsidR="00D53BD5" w:rsidRPr="0019554F" w:rsidRDefault="00A9519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835</w:t>
            </w:r>
          </w:p>
        </w:tc>
      </w:tr>
      <w:tr w:rsidR="00D53BD5" w14:paraId="19F5E05F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0CF288A7" w14:textId="013E657A" w:rsidR="00D53BD5" w:rsidRDefault="00D53BD5" w:rsidP="00D53BD5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scor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4F711C73" w14:textId="77777777" w:rsidR="00D53BD5" w:rsidRPr="0019554F" w:rsidRDefault="00D53BD5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5D40F1" w14:textId="77777777" w:rsidR="00D53BD5" w:rsidRPr="0019554F" w:rsidRDefault="00D53BD5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13D3C" w14:textId="3BC97634" w:rsidR="00D53BD5" w:rsidRPr="0019554F" w:rsidRDefault="002048A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149</w:t>
            </w:r>
          </w:p>
        </w:tc>
      </w:tr>
      <w:tr w:rsidR="00D53BD5" w14:paraId="4B5EC793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08AD6220" w14:textId="51C7A813" w:rsidR="00D53BD5" w:rsidRDefault="00D53BD5" w:rsidP="002048A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7E9A0F48" w14:textId="153FFF4E" w:rsidR="00D53BD5" w:rsidRPr="0019554F" w:rsidRDefault="002048A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81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4 (88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493D0E" w14:textId="0A39B81F" w:rsidR="00D53BD5" w:rsidRPr="0019554F" w:rsidRDefault="002048A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90/220 (8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B844AF" w14:textId="77777777" w:rsidR="00D53BD5" w:rsidRPr="0019554F" w:rsidRDefault="00D53BD5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D53BD5" w14:paraId="5878FFC8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0E1B2EDE" w14:textId="04B59B91" w:rsidR="00D53BD5" w:rsidRDefault="00D53BD5" w:rsidP="002048A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43E1B3AB" w14:textId="0EC86DCD" w:rsidR="00D53BD5" w:rsidRPr="0019554F" w:rsidRDefault="002048A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/204 (11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B689BA" w14:textId="120044B8" w:rsidR="00D53BD5" w:rsidRPr="0019554F" w:rsidRDefault="002048A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6/220 (1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E7FE9" w14:textId="77777777" w:rsidR="00D53BD5" w:rsidRPr="0019554F" w:rsidRDefault="00D53BD5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D53BD5" w14:paraId="20C65184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76471DFE" w14:textId="7331ECB2" w:rsidR="00D53BD5" w:rsidRDefault="00D53BD5" w:rsidP="002048A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21569BBA" w14:textId="2F58FED1" w:rsidR="00D53BD5" w:rsidRPr="0019554F" w:rsidRDefault="002048A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/204 (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A0EB31" w14:textId="35F2FB5E" w:rsidR="00D53BD5" w:rsidRPr="0019554F" w:rsidRDefault="002048A1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/220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B6841" w14:textId="77777777" w:rsidR="00D53BD5" w:rsidRPr="0019554F" w:rsidRDefault="00D53BD5" w:rsidP="00D53BD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19554F" w14:paraId="769C0C3D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07A5F3F5" w14:textId="5B8E7619" w:rsid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Baseline NIHSS score, median (IQR)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48CAC3D" w14:textId="156E52CA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 (12-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B85669" w14:textId="6E9C312D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 (9-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D7C119" w14:textId="6424D7A9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464</w:t>
            </w:r>
          </w:p>
        </w:tc>
      </w:tr>
      <w:tr w:rsidR="0019554F" w14:paraId="1C3B0529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6952C909" w14:textId="3E42BFA1" w:rsid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bookmarkStart w:id="1" w:name="OLE_LINK7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NCCT/DWI </w:t>
            </w:r>
            <w:bookmarkEnd w:id="1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ASPECT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, median (IQR)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27F73D21" w14:textId="78BF2F4C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(7-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F0F32E" w14:textId="0BB1DA37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(6-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DFD89" w14:textId="3C85FAF5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62</w:t>
            </w:r>
          </w:p>
        </w:tc>
      </w:tr>
      <w:tr w:rsidR="0019554F" w14:paraId="2BD6F5DB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7483E910" w14:textId="70A2AF04" w:rsid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Volume, median (IQR), ml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390F417" w14:textId="410D1BAA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F0D1C5" w14:textId="2EEB1EA1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C7458" w14:textId="7AF94E62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</w:tr>
      <w:tr w:rsidR="0019554F" w14:paraId="7F14040B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4D4D1CE1" w14:textId="3DEC0908" w:rsidR="0019554F" w:rsidRDefault="0019554F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cclusion sit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2259BBDB" w14:textId="4F07BEB0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888B69" w14:textId="1D8694D0" w:rsidR="0019554F" w:rsidRPr="0019554F" w:rsidRDefault="0019554F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592697" w14:textId="67B11FE8" w:rsidR="0019554F" w:rsidRPr="0019554F" w:rsidRDefault="002048A1" w:rsidP="0019554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905</w:t>
            </w:r>
          </w:p>
        </w:tc>
      </w:tr>
      <w:tr w:rsidR="002048A1" w14:paraId="2B51E597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787E23D5" w14:textId="7FE19BE2" w:rsidR="002048A1" w:rsidRDefault="002048A1" w:rsidP="002048A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Internal carotid artery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1A319326" w14:textId="042DE233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8/204 (28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E6DA83" w14:textId="3DDE7202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/220 (2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59DF43" w14:textId="77777777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2048A1" w14:paraId="66B9CAF3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40E9ED24" w14:textId="7103ABD3" w:rsidR="002048A1" w:rsidRDefault="002048A1" w:rsidP="002048A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bookmarkStart w:id="2" w:name="OLE_LINK4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MCA-M1</w:t>
            </w:r>
            <w:bookmarkEnd w:id="2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693B482E" w14:textId="122D889C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27/204 (62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4CFF34" w14:textId="20487FD4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7/220 (6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73658" w14:textId="77777777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2048A1" w14:paraId="10D6DEBE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19F15B07" w14:textId="1E2BD247" w:rsidR="002048A1" w:rsidRDefault="002048A1" w:rsidP="002048A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MCA-M2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5B3DDF94" w14:textId="3808111E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9/204 (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B707E8" w14:textId="7295C257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8/220 (8,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732A3" w14:textId="77777777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2048A1" w14:paraId="6511B0C5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384EEB23" w14:textId="72B77158" w:rsidR="002048A1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Intravenou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thrombolysi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469F7588" w14:textId="78F1CD6A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/204 (21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6CB7BF" w14:textId="5EC5C737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/220 (2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21651" w14:textId="17C59F8F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491</w:t>
            </w:r>
          </w:p>
        </w:tc>
      </w:tr>
      <w:tr w:rsidR="002048A1" w14:paraId="0E26BB1A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40223842" w14:textId="7EE488AB" w:rsidR="002048A1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General anesthesi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7BD51DAF" w14:textId="7F2A1123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25/204 (61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E0AE06" w14:textId="1C7A52DC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0 (5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80E1EF" w14:textId="7622FD9B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92</w:t>
            </w:r>
          </w:p>
        </w:tc>
      </w:tr>
      <w:tr w:rsidR="002048A1" w14:paraId="7499846A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793DF475" w14:textId="76D0B64E" w:rsidR="002048A1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bookmarkStart w:id="3" w:name="OLE_LINK1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uccessful reperfusion</w:t>
            </w:r>
            <w:bookmarkStart w:id="4" w:name="OLE_LINK6"/>
            <w:bookmarkEnd w:id="3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*</w:t>
            </w:r>
            <w:bookmarkEnd w:id="4"/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58D82609" w14:textId="611669F5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85/204 (90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381915" w14:textId="5C9916BD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88/220 (8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73776" w14:textId="49E37132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103</w:t>
            </w:r>
          </w:p>
        </w:tc>
      </w:tr>
      <w:tr w:rsidR="002048A1" w14:paraId="19067D0D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09D81344" w14:textId="28F822E8" w:rsidR="002048A1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Pass number of thrombectomy, median (IQR)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4167BD51" w14:textId="70B9EE13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(1-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D6AD4F" w14:textId="4DCD42EE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(1-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38439" w14:textId="689AD88D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598</w:t>
            </w:r>
          </w:p>
        </w:tc>
      </w:tr>
      <w:tr w:rsidR="002048A1" w14:paraId="539B4BB4" w14:textId="77777777" w:rsidTr="0019554F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2497B03D" w14:textId="07B41D79" w:rsidR="002048A1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LKW-to-arterial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puncture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ime, median (IQR)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, mi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6A50DA37" w14:textId="067EDDF1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25 (415-7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D069D1" w14:textId="1F37981E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75 (408-6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837BD" w14:textId="2FE20DB8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159</w:t>
            </w:r>
          </w:p>
        </w:tc>
      </w:tr>
      <w:tr w:rsidR="002048A1" w14:paraId="7AB692C6" w14:textId="77777777" w:rsidTr="002048A1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190533B7" w14:textId="4929A4E6" w:rsidR="002048A1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Puncture-to-reperfusion time, median (IQR), mi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779DA933" w14:textId="06BD9FA7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 (54-1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7112CB" w14:textId="2222C597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 (50-1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EAECF4" w14:textId="47A814FE" w:rsidR="002048A1" w:rsidRPr="0019554F" w:rsidRDefault="002048A1" w:rsidP="002048A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456</w:t>
            </w:r>
          </w:p>
        </w:tc>
      </w:tr>
      <w:tr w:rsidR="002048A1" w14:paraId="59FEE76F" w14:textId="77777777" w:rsidTr="00130DC1">
        <w:tc>
          <w:tcPr>
            <w:tcW w:w="4449" w:type="dxa"/>
            <w:tcBorders>
              <w:top w:val="single" w:sz="4" w:space="0" w:color="auto"/>
              <w:bottom w:val="single" w:sz="4" w:space="0" w:color="auto"/>
            </w:tcBorders>
          </w:tcPr>
          <w:p w14:paraId="4AD78DE5" w14:textId="641AA84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048A1">
              <w:rPr>
                <w:rFonts w:ascii="Times New Roman" w:hAnsi="Times New Roman" w:cs="Times New Roman"/>
                <w:b/>
                <w:bCs/>
              </w:rPr>
              <w:t>Guideline-Like Cohort</w:t>
            </w:r>
          </w:p>
        </w:tc>
        <w:tc>
          <w:tcPr>
            <w:tcW w:w="3172" w:type="dxa"/>
            <w:tcBorders>
              <w:top w:val="single" w:sz="4" w:space="0" w:color="auto"/>
              <w:bottom w:val="single" w:sz="4" w:space="0" w:color="auto"/>
            </w:tcBorders>
          </w:tcPr>
          <w:p w14:paraId="4A6B6F58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match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opulation</w:t>
            </w:r>
          </w:p>
          <w:p w14:paraId="169B650E" w14:textId="3FF8A298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146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28074A5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unmatch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opulation</w:t>
            </w:r>
          </w:p>
          <w:p w14:paraId="7507BE5F" w14:textId="1942B13A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15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1F39F3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value</w:t>
            </w:r>
          </w:p>
        </w:tc>
      </w:tr>
      <w:tr w:rsidR="002048A1" w14:paraId="1F78EFEF" w14:textId="77777777" w:rsidTr="00130DC1">
        <w:tc>
          <w:tcPr>
            <w:tcW w:w="4449" w:type="dxa"/>
            <w:tcBorders>
              <w:top w:val="single" w:sz="4" w:space="0" w:color="auto"/>
              <w:bottom w:val="nil"/>
              <w:right w:val="nil"/>
            </w:tcBorders>
          </w:tcPr>
          <w:p w14:paraId="23016418" w14:textId="77777777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Age, median (IQR), years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9AD3C" w14:textId="1C600754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 (52-7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79954" w14:textId="11FD07FD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 (53-7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2371C" w14:textId="23CB1E4B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863</w:t>
            </w:r>
          </w:p>
        </w:tc>
      </w:tr>
      <w:tr w:rsidR="002048A1" w14:paraId="3BD5917D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7D997797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Male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sex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38DDEE9" w14:textId="0DAB89FA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1/146 (69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AD3847" w14:textId="18BA53BB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5/157(6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4FF5E" w14:textId="25C7BAD7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712</w:t>
            </w:r>
          </w:p>
        </w:tc>
      </w:tr>
      <w:tr w:rsidR="002048A1" w14:paraId="16FF9B1A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0B3B482C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lastRenderedPageBreak/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scor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7C4C78B4" w14:textId="77777777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CBF7E7D" w14:textId="77777777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446DE" w14:textId="397B9FFC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466</w:t>
            </w:r>
          </w:p>
        </w:tc>
      </w:tr>
      <w:tr w:rsidR="002048A1" w14:paraId="40397639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66EDF003" w14:textId="77777777" w:rsidR="002048A1" w:rsidRDefault="002048A1" w:rsidP="00130DC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511D8C70" w14:textId="3C9CA5CC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28/146 (87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A18D5C" w14:textId="2DA9F88E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2/157 (9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8F91C" w14:textId="44DEFC23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2048A1" w14:paraId="35244004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77793462" w14:textId="77777777" w:rsidR="002048A1" w:rsidRDefault="002048A1" w:rsidP="00130DC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7FDB7EF8" w14:textId="700B59E9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8/146 (12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A2FB8A" w14:textId="7D960B1C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/157 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891F5" w14:textId="77777777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2048A1" w14:paraId="21FD91D3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012E56D3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Baseline NIHSS score, median (IQR)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69C57EE4" w14:textId="745AE8B6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5 (12-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A1F168" w14:textId="5B61BA3D" w:rsidR="002048A1" w:rsidRPr="005122A0" w:rsidRDefault="005122A0" w:rsidP="00130DC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15 (11-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B6FC65" w14:textId="7ED37F20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52</w:t>
            </w:r>
          </w:p>
        </w:tc>
      </w:tr>
      <w:tr w:rsidR="002048A1" w14:paraId="6B4FA34F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17D00B0B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NCCT/DWI ASPECT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, median (IQR)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23447219" w14:textId="5B45674E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(7-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D9FF67" w14:textId="3AFEBA08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(7-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7CF7C" w14:textId="03F0773F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002</w:t>
            </w:r>
          </w:p>
        </w:tc>
      </w:tr>
      <w:tr w:rsidR="002048A1" w14:paraId="3F24CFA8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6938F0AD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Volume, median (IQR), ml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48761B1A" w14:textId="593391EE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FA90C1" w14:textId="2A724D2D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033ED" w14:textId="4A227106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2048A1" w14:paraId="27C46610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023F4198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Occlusion site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4FC4045D" w14:textId="77777777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E83AB5" w14:textId="77777777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20F0D8" w14:textId="652586D5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000</w:t>
            </w:r>
          </w:p>
        </w:tc>
      </w:tr>
      <w:tr w:rsidR="002048A1" w14:paraId="6380C9F3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348C3440" w14:textId="77777777" w:rsidR="002048A1" w:rsidRDefault="002048A1" w:rsidP="00130DC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Internal carotid artery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1BD5D2F" w14:textId="2FF475BB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4/146 (30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AC970F" w14:textId="2FCE8DA3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8/157 (3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2C0320" w14:textId="77777777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2048A1" w14:paraId="445E9592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5ED05BB2" w14:textId="77777777" w:rsidR="002048A1" w:rsidRDefault="002048A1" w:rsidP="00130DC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MCA-M1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7A5AB57F" w14:textId="2635B6F3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2/146 (69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F1B051" w14:textId="032A6FE5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9/157 (6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05CB8C" w14:textId="77777777" w:rsidR="002048A1" w:rsidRPr="0019554F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 w:rsidR="002048A1" w14:paraId="31EE1989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1CAF6000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Intravenous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thrombolysi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F029235" w14:textId="326EBB41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7/146 (18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AFA330" w14:textId="54E69C37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/157 (2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46186" w14:textId="59858B7A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167</w:t>
            </w:r>
          </w:p>
        </w:tc>
      </w:tr>
      <w:tr w:rsidR="002048A1" w14:paraId="78573196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16567E08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General anesthesi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F2DA38B" w14:textId="14D78325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/146 (63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E7CC88" w14:textId="32E8B993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/157 (5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9E70B9" w14:textId="73B76DCB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479</w:t>
            </w:r>
          </w:p>
        </w:tc>
      </w:tr>
      <w:tr w:rsidR="002048A1" w14:paraId="17C3421E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4416332A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Successful reperfusion*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22B5ACD9" w14:textId="5F7B5AE8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0/146 (89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B4CB76" w14:textId="33A410E4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39/157 (8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EE4468" w14:textId="354749E2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000</w:t>
            </w:r>
          </w:p>
        </w:tc>
      </w:tr>
      <w:tr w:rsidR="002048A1" w14:paraId="5AD31220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  <w:vAlign w:val="center"/>
          </w:tcPr>
          <w:p w14:paraId="38CC47CC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Pass number of thrombectomy, median (IQR)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0FEB4138" w14:textId="5534246B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(1-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31A83B" w14:textId="5F37BF42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 (1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FC3B0" w14:textId="21609B02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74</w:t>
            </w:r>
          </w:p>
        </w:tc>
      </w:tr>
      <w:tr w:rsidR="002048A1" w14:paraId="66CDBF71" w14:textId="77777777" w:rsidTr="00130DC1">
        <w:tc>
          <w:tcPr>
            <w:tcW w:w="4449" w:type="dxa"/>
            <w:tcBorders>
              <w:top w:val="nil"/>
              <w:bottom w:val="nil"/>
              <w:right w:val="nil"/>
            </w:tcBorders>
          </w:tcPr>
          <w:p w14:paraId="6E6B31A2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 xml:space="preserve">LKW-to-arterial 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puncture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time, median (IQR)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, min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</w:tcPr>
          <w:p w14:paraId="215C1627" w14:textId="0053D2D3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99 (419-69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CAAB36" w14:textId="007399E4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70 (405-6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716AD" w14:textId="35686704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198</w:t>
            </w:r>
          </w:p>
        </w:tc>
      </w:tr>
      <w:tr w:rsidR="002048A1" w14:paraId="283F4A41" w14:textId="77777777" w:rsidTr="00130DC1">
        <w:tc>
          <w:tcPr>
            <w:tcW w:w="44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362EA9" w14:textId="77777777" w:rsidR="002048A1" w:rsidRDefault="002048A1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Puncture-to-reperfusion time, median (IQR), min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8F6B6" w14:textId="319C28B4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8 (53-13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DA4EC" w14:textId="617064E6" w:rsidR="002048A1" w:rsidRPr="0019554F" w:rsidRDefault="005122A0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0 (51-1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CAE80" w14:textId="02A5AF4F" w:rsidR="002048A1" w:rsidRPr="0019554F" w:rsidRDefault="00FA57C2" w:rsidP="00130DC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  <w:t>.685</w:t>
            </w:r>
          </w:p>
        </w:tc>
      </w:tr>
    </w:tbl>
    <w:p w14:paraId="28BD3DC8" w14:textId="77777777" w:rsidR="00E33A1A" w:rsidRDefault="00E33A1A" w:rsidP="00E33A1A">
      <w:pPr>
        <w:pStyle w:val="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5" w:name="OLE_LINK2"/>
      <w:r>
        <w:rPr>
          <w:rFonts w:ascii="Times New Roman" w:hAnsi="Times New Roman" w:cs="Times New Roman"/>
          <w:sz w:val="24"/>
          <w:szCs w:val="24"/>
        </w:rPr>
        <w:t xml:space="preserve">ASPECTS, </w:t>
      </w:r>
      <w:bookmarkStart w:id="6" w:name="OLE_LINK8"/>
      <w:r>
        <w:rPr>
          <w:rFonts w:ascii="Times New Roman" w:hAnsi="Times New Roman" w:cs="Times New Roman"/>
          <w:sz w:val="24"/>
          <w:szCs w:val="24"/>
        </w:rPr>
        <w:t>Alberta Stroke Program Early Computed Tomography Score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; CTA, computed tomography angiography; DWI, diffusion-weighted imaging; IQR, interquartile range; </w:t>
      </w:r>
      <w:bookmarkStart w:id="7" w:name="OLE_LINK56"/>
      <w:bookmarkStart w:id="8" w:name="OLE_LINK5"/>
      <w:r>
        <w:rPr>
          <w:rFonts w:ascii="Times New Roman" w:hAnsi="Times New Roman" w:cs="Times New Roman"/>
          <w:sz w:val="24"/>
          <w:szCs w:val="24"/>
        </w:rPr>
        <w:t>LKW, last known well; M1, M1 segment; M2, M2 segment;</w:t>
      </w:r>
      <w:bookmarkEnd w:id="7"/>
      <w:r>
        <w:rPr>
          <w:rFonts w:ascii="Times New Roman" w:hAnsi="Times New Roman" w:cs="Times New Roman"/>
          <w:sz w:val="24"/>
          <w:szCs w:val="24"/>
        </w:rPr>
        <w:t xml:space="preserve"> MCA, middle cerebral artery; 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MRI, magnetic resonance imaging; </w:t>
      </w:r>
      <w:proofErr w:type="spellStart"/>
      <w:r>
        <w:rPr>
          <w:rFonts w:ascii="Times New Roman" w:hAnsi="Times New Roman" w:cs="Times New Roman"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sz w:val="24"/>
          <w:szCs w:val="24"/>
        </w:rPr>
        <w:t>, modified Rankin scale; NCCT, non-contrast computed tomography; NIHSS, National Institutes of Health Stroke Scal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bookmarkEnd w:id="5"/>
      <w:r>
        <w:rPr>
          <w:rFonts w:ascii="Times New Roman" w:hAnsi="Times New Roman" w:cs="Times New Roman" w:hint="eastAsia"/>
          <w:sz w:val="24"/>
          <w:szCs w:val="24"/>
        </w:rPr>
        <w:t xml:space="preserve"> PS, propensity score.</w:t>
      </w:r>
    </w:p>
    <w:p w14:paraId="7EF7DFC5" w14:textId="77777777" w:rsidR="00E33A1A" w:rsidRDefault="00E33A1A" w:rsidP="00E33A1A">
      <w:pPr>
        <w:pStyle w:val="10"/>
        <w:spacing w:line="24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Successful reperfusion was defined as a modified Thrombolysis in Cerebral Infarction score of 2b or 3.</w:t>
      </w:r>
    </w:p>
    <w:p w14:paraId="77191A5B" w14:textId="77777777" w:rsidR="00D53BD5" w:rsidRPr="00E33A1A" w:rsidRDefault="00D53BD5" w:rsidP="00A32206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D53BD5" w:rsidRPr="00E33A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B7184" w14:textId="77777777" w:rsidR="007B4628" w:rsidRDefault="007B4628" w:rsidP="00E54717">
      <w:r>
        <w:separator/>
      </w:r>
    </w:p>
  </w:endnote>
  <w:endnote w:type="continuationSeparator" w:id="0">
    <w:p w14:paraId="7ED2A742" w14:textId="77777777" w:rsidR="007B4628" w:rsidRDefault="007B4628" w:rsidP="00E54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219BF" w14:textId="77777777" w:rsidR="007B4628" w:rsidRDefault="007B4628" w:rsidP="00E54717">
      <w:r>
        <w:separator/>
      </w:r>
    </w:p>
  </w:footnote>
  <w:footnote w:type="continuationSeparator" w:id="0">
    <w:p w14:paraId="56A5D984" w14:textId="77777777" w:rsidR="007B4628" w:rsidRDefault="007B4628" w:rsidP="00E54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38EC"/>
    <w:rsid w:val="000200EB"/>
    <w:rsid w:val="00023775"/>
    <w:rsid w:val="00064087"/>
    <w:rsid w:val="0019554F"/>
    <w:rsid w:val="001D67D8"/>
    <w:rsid w:val="002030E6"/>
    <w:rsid w:val="002048A1"/>
    <w:rsid w:val="00276571"/>
    <w:rsid w:val="002F2288"/>
    <w:rsid w:val="003407E4"/>
    <w:rsid w:val="00434232"/>
    <w:rsid w:val="004C0ACA"/>
    <w:rsid w:val="005122A0"/>
    <w:rsid w:val="00550FF0"/>
    <w:rsid w:val="00601017"/>
    <w:rsid w:val="006134AA"/>
    <w:rsid w:val="007B4628"/>
    <w:rsid w:val="008533F7"/>
    <w:rsid w:val="0086637A"/>
    <w:rsid w:val="00933F06"/>
    <w:rsid w:val="00A32206"/>
    <w:rsid w:val="00A60B9D"/>
    <w:rsid w:val="00A6315E"/>
    <w:rsid w:val="00A95191"/>
    <w:rsid w:val="00AE41E8"/>
    <w:rsid w:val="00AE6FD9"/>
    <w:rsid w:val="00B72E13"/>
    <w:rsid w:val="00B8556B"/>
    <w:rsid w:val="00BA73AD"/>
    <w:rsid w:val="00BD38EC"/>
    <w:rsid w:val="00C4606B"/>
    <w:rsid w:val="00C51A09"/>
    <w:rsid w:val="00C73A1B"/>
    <w:rsid w:val="00D53BD5"/>
    <w:rsid w:val="00D85AFE"/>
    <w:rsid w:val="00D93DD8"/>
    <w:rsid w:val="00E0551D"/>
    <w:rsid w:val="00E33A1A"/>
    <w:rsid w:val="00E54717"/>
    <w:rsid w:val="00EA55EC"/>
    <w:rsid w:val="00EF57D8"/>
    <w:rsid w:val="00F261CB"/>
    <w:rsid w:val="00F97D21"/>
    <w:rsid w:val="00FA57C2"/>
    <w:rsid w:val="037A68EF"/>
    <w:rsid w:val="03C05869"/>
    <w:rsid w:val="04E758B6"/>
    <w:rsid w:val="05F12C27"/>
    <w:rsid w:val="0F2E57A2"/>
    <w:rsid w:val="11C45D3C"/>
    <w:rsid w:val="12263E60"/>
    <w:rsid w:val="15184B61"/>
    <w:rsid w:val="19822F6D"/>
    <w:rsid w:val="1B297B02"/>
    <w:rsid w:val="1B66235A"/>
    <w:rsid w:val="1D482AC4"/>
    <w:rsid w:val="23B7641A"/>
    <w:rsid w:val="23CB1CAF"/>
    <w:rsid w:val="24FB162E"/>
    <w:rsid w:val="2FAF2E8A"/>
    <w:rsid w:val="31AF2526"/>
    <w:rsid w:val="3DB41CD2"/>
    <w:rsid w:val="3DE20346"/>
    <w:rsid w:val="42EF4EBA"/>
    <w:rsid w:val="4D524C0A"/>
    <w:rsid w:val="57E259FC"/>
    <w:rsid w:val="68213DFD"/>
    <w:rsid w:val="6922195B"/>
    <w:rsid w:val="7CC10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0F1DD8"/>
  <w15:docId w15:val="{93EBCC41-C947-F040-98DD-0A9D73B20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qFormat/>
    <w:pPr>
      <w:jc w:val="both"/>
    </w:pPr>
    <w:rPr>
      <w:rFonts w:ascii="DengXian" w:hAnsi="DengXian" w:cs="宋体"/>
      <w:kern w:val="2"/>
      <w:sz w:val="21"/>
      <w:szCs w:val="21"/>
    </w:rPr>
  </w:style>
  <w:style w:type="paragraph" w:customStyle="1" w:styleId="10">
    <w:name w:val="列表段落1"/>
    <w:basedOn w:val="a"/>
    <w:qFormat/>
    <w:pPr>
      <w:spacing w:before="100" w:beforeAutospacing="1" w:after="160" w:line="256" w:lineRule="auto"/>
      <w:ind w:firstLineChars="200" w:firstLine="420"/>
    </w:pPr>
    <w:rPr>
      <w:rFonts w:ascii="Calibri" w:eastAsia="宋体" w:hAnsi="Calibri" w:cs="Times New Roman"/>
      <w:szCs w:val="21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styleId="a4">
    <w:name w:val="annotation reference"/>
    <w:basedOn w:val="a0"/>
    <w:rsid w:val="006134AA"/>
    <w:rPr>
      <w:sz w:val="21"/>
      <w:szCs w:val="21"/>
    </w:rPr>
  </w:style>
  <w:style w:type="paragraph" w:styleId="a5">
    <w:name w:val="annotation text"/>
    <w:basedOn w:val="a"/>
    <w:link w:val="a6"/>
    <w:rsid w:val="006134AA"/>
    <w:pPr>
      <w:jc w:val="left"/>
    </w:pPr>
  </w:style>
  <w:style w:type="character" w:customStyle="1" w:styleId="a6">
    <w:name w:val="批注文字 字符"/>
    <w:basedOn w:val="a0"/>
    <w:link w:val="a5"/>
    <w:rsid w:val="006134AA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annotation subject"/>
    <w:basedOn w:val="a5"/>
    <w:next w:val="a5"/>
    <w:link w:val="a8"/>
    <w:rsid w:val="006134AA"/>
    <w:rPr>
      <w:b/>
      <w:bCs/>
    </w:rPr>
  </w:style>
  <w:style w:type="character" w:customStyle="1" w:styleId="a8">
    <w:name w:val="批注主题 字符"/>
    <w:basedOn w:val="a6"/>
    <w:link w:val="a7"/>
    <w:rsid w:val="006134AA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9">
    <w:name w:val="header"/>
    <w:basedOn w:val="a"/>
    <w:link w:val="aa"/>
    <w:rsid w:val="00E54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E5471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rsid w:val="00E54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rsid w:val="00E5471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d">
    <w:name w:val="Revision"/>
    <w:hidden/>
    <w:uiPriority w:val="99"/>
    <w:semiHidden/>
    <w:rsid w:val="00C51A09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388</Words>
  <Characters>2213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mo</dc:creator>
  <cp:lastModifiedBy>2</cp:lastModifiedBy>
  <cp:revision>24</cp:revision>
  <dcterms:created xsi:type="dcterms:W3CDTF">2014-10-29T12:08:00Z</dcterms:created>
  <dcterms:modified xsi:type="dcterms:W3CDTF">2023-03-12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